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36F2" w:rsidRDefault="00C236F2" w:rsidP="008C4EFE">
      <w:pPr>
        <w:rPr>
          <w:lang w:val="en-US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3415"/>
        <w:gridCol w:w="1260"/>
        <w:gridCol w:w="1489"/>
        <w:gridCol w:w="941"/>
        <w:gridCol w:w="990"/>
        <w:gridCol w:w="1170"/>
      </w:tblGrid>
      <w:tr w:rsidR="001556A4" w:rsidRPr="004A1570" w:rsidTr="00106796">
        <w:tc>
          <w:tcPr>
            <w:tcW w:w="3415" w:type="dxa"/>
          </w:tcPr>
          <w:p w:rsidR="001556A4" w:rsidRPr="00E50291" w:rsidRDefault="001556A4" w:rsidP="002C635F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60" w:type="dxa"/>
          </w:tcPr>
          <w:p w:rsidR="001556A4" w:rsidRPr="00E50291" w:rsidRDefault="001556A4" w:rsidP="002C6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merator </w:t>
            </w:r>
            <w:proofErr w:type="spellStart"/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1489" w:type="dxa"/>
          </w:tcPr>
          <w:p w:rsidR="001556A4" w:rsidRPr="00E50291" w:rsidRDefault="001556A4" w:rsidP="002C6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nominator </w:t>
            </w:r>
            <w:proofErr w:type="spellStart"/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</w:p>
        </w:tc>
        <w:tc>
          <w:tcPr>
            <w:tcW w:w="941" w:type="dxa"/>
          </w:tcPr>
          <w:p w:rsidR="001556A4" w:rsidRPr="00E50291" w:rsidRDefault="001556A4" w:rsidP="002C6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F</w:t>
            </w: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990" w:type="dxa"/>
          </w:tcPr>
          <w:p w:rsidR="001556A4" w:rsidRPr="00E50291" w:rsidRDefault="001556A4" w:rsidP="002C6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-</w:t>
            </w: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170" w:type="dxa"/>
          </w:tcPr>
          <w:p w:rsidR="001556A4" w:rsidRPr="00E50291" w:rsidRDefault="001556A4" w:rsidP="002C635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en’s d</w:t>
            </w:r>
          </w:p>
        </w:tc>
      </w:tr>
      <w:tr w:rsidR="001556A4" w:rsidRPr="004A1570" w:rsidTr="00106796">
        <w:tc>
          <w:tcPr>
            <w:tcW w:w="3415" w:type="dxa"/>
          </w:tcPr>
          <w:p w:rsidR="001556A4" w:rsidRPr="00E50291" w:rsidRDefault="001127B6" w:rsidP="002C635F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ull Model</w:t>
            </w:r>
          </w:p>
        </w:tc>
        <w:tc>
          <w:tcPr>
            <w:tcW w:w="1260" w:type="dxa"/>
          </w:tcPr>
          <w:p w:rsidR="001556A4" w:rsidRPr="00E50291" w:rsidRDefault="001556A4" w:rsidP="002C63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489" w:type="dxa"/>
          </w:tcPr>
          <w:p w:rsidR="001556A4" w:rsidRPr="00E50291" w:rsidRDefault="001556A4" w:rsidP="002C63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:rsidR="001556A4" w:rsidRPr="00E50291" w:rsidRDefault="001556A4" w:rsidP="002C63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1556A4" w:rsidRPr="00E50291" w:rsidRDefault="001556A4" w:rsidP="002C635F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</w:tcPr>
          <w:p w:rsidR="001556A4" w:rsidRPr="00E50291" w:rsidRDefault="001556A4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556A4" w:rsidRPr="004A1570" w:rsidTr="00106796">
        <w:tc>
          <w:tcPr>
            <w:tcW w:w="3415" w:type="dxa"/>
          </w:tcPr>
          <w:p w:rsidR="001556A4" w:rsidRPr="00E50291" w:rsidRDefault="009740D6" w:rsidP="002C63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1260" w:type="dxa"/>
          </w:tcPr>
          <w:p w:rsidR="001556A4" w:rsidRPr="00E50291" w:rsidRDefault="00C93E4A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489" w:type="dxa"/>
          </w:tcPr>
          <w:p w:rsidR="001556A4" w:rsidRPr="00E50291" w:rsidRDefault="00202773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5.01</w:t>
            </w:r>
          </w:p>
        </w:tc>
        <w:tc>
          <w:tcPr>
            <w:tcW w:w="941" w:type="dxa"/>
          </w:tcPr>
          <w:p w:rsidR="001556A4" w:rsidRPr="00E50291" w:rsidRDefault="009A1414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5</w:t>
            </w:r>
          </w:p>
        </w:tc>
        <w:tc>
          <w:tcPr>
            <w:tcW w:w="990" w:type="dxa"/>
          </w:tcPr>
          <w:p w:rsidR="001556A4" w:rsidRPr="00E50291" w:rsidRDefault="00A63276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63</w:t>
            </w:r>
          </w:p>
        </w:tc>
        <w:tc>
          <w:tcPr>
            <w:tcW w:w="1170" w:type="dxa"/>
          </w:tcPr>
          <w:p w:rsidR="001556A4" w:rsidRPr="00E50291" w:rsidRDefault="0005165B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73</w:t>
            </w:r>
          </w:p>
        </w:tc>
      </w:tr>
      <w:tr w:rsidR="001556A4" w:rsidRPr="004302EB" w:rsidTr="00106796">
        <w:tc>
          <w:tcPr>
            <w:tcW w:w="3415" w:type="dxa"/>
          </w:tcPr>
          <w:p w:rsidR="001556A4" w:rsidRPr="00E50291" w:rsidRDefault="001556A4" w:rsidP="002C63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imulation</w:t>
            </w:r>
          </w:p>
        </w:tc>
        <w:tc>
          <w:tcPr>
            <w:tcW w:w="1260" w:type="dxa"/>
          </w:tcPr>
          <w:p w:rsidR="001556A4" w:rsidRPr="00E50291" w:rsidRDefault="00C93E4A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489" w:type="dxa"/>
          </w:tcPr>
          <w:p w:rsidR="001556A4" w:rsidRPr="00E50291" w:rsidRDefault="00202773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81.97</w:t>
            </w:r>
          </w:p>
        </w:tc>
        <w:tc>
          <w:tcPr>
            <w:tcW w:w="941" w:type="dxa"/>
          </w:tcPr>
          <w:p w:rsidR="001556A4" w:rsidRPr="00E50291" w:rsidRDefault="009A1414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3</w:t>
            </w:r>
          </w:p>
        </w:tc>
        <w:tc>
          <w:tcPr>
            <w:tcW w:w="990" w:type="dxa"/>
          </w:tcPr>
          <w:p w:rsidR="001556A4" w:rsidRPr="00E50291" w:rsidRDefault="00A63276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96</w:t>
            </w:r>
          </w:p>
        </w:tc>
        <w:tc>
          <w:tcPr>
            <w:tcW w:w="1170" w:type="dxa"/>
          </w:tcPr>
          <w:p w:rsidR="001556A4" w:rsidRPr="00E50291" w:rsidRDefault="00285FC4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058</w:t>
            </w:r>
          </w:p>
        </w:tc>
      </w:tr>
      <w:tr w:rsidR="001556A4" w:rsidRPr="00ED186F" w:rsidTr="00106796">
        <w:tc>
          <w:tcPr>
            <w:tcW w:w="3415" w:type="dxa"/>
          </w:tcPr>
          <w:p w:rsidR="001556A4" w:rsidRPr="00E50291" w:rsidRDefault="009740D6" w:rsidP="002C63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260" w:type="dxa"/>
          </w:tcPr>
          <w:p w:rsidR="001556A4" w:rsidRPr="00E50291" w:rsidRDefault="00C93E4A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489" w:type="dxa"/>
          </w:tcPr>
          <w:p w:rsidR="001556A4" w:rsidRPr="00E50291" w:rsidRDefault="00202773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81.35</w:t>
            </w:r>
          </w:p>
        </w:tc>
        <w:tc>
          <w:tcPr>
            <w:tcW w:w="941" w:type="dxa"/>
          </w:tcPr>
          <w:p w:rsidR="001556A4" w:rsidRPr="00E50291" w:rsidRDefault="009A1414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05</w:t>
            </w:r>
          </w:p>
        </w:tc>
        <w:tc>
          <w:tcPr>
            <w:tcW w:w="990" w:type="dxa"/>
          </w:tcPr>
          <w:p w:rsidR="001556A4" w:rsidRPr="00E50291" w:rsidRDefault="00A63276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70" w:type="dxa"/>
          </w:tcPr>
          <w:p w:rsidR="001556A4" w:rsidRPr="00E50291" w:rsidRDefault="00A52424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53</w:t>
            </w:r>
          </w:p>
        </w:tc>
      </w:tr>
      <w:tr w:rsidR="009740D6" w:rsidRPr="00ED186F" w:rsidTr="00106796">
        <w:tc>
          <w:tcPr>
            <w:tcW w:w="3415" w:type="dxa"/>
          </w:tcPr>
          <w:p w:rsidR="009740D6" w:rsidRPr="00E50291" w:rsidRDefault="009740D6" w:rsidP="002C63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locks</w:t>
            </w:r>
          </w:p>
        </w:tc>
        <w:tc>
          <w:tcPr>
            <w:tcW w:w="1260" w:type="dxa"/>
          </w:tcPr>
          <w:p w:rsidR="009740D6" w:rsidRPr="00E50291" w:rsidRDefault="00C93E4A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489" w:type="dxa"/>
          </w:tcPr>
          <w:p w:rsidR="009740D6" w:rsidRPr="00E50291" w:rsidRDefault="00202773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81.29</w:t>
            </w:r>
          </w:p>
        </w:tc>
        <w:tc>
          <w:tcPr>
            <w:tcW w:w="941" w:type="dxa"/>
          </w:tcPr>
          <w:p w:rsidR="009740D6" w:rsidRPr="00E50291" w:rsidRDefault="009A1414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1.03</w:t>
            </w:r>
          </w:p>
        </w:tc>
        <w:tc>
          <w:tcPr>
            <w:tcW w:w="990" w:type="dxa"/>
          </w:tcPr>
          <w:p w:rsidR="009740D6" w:rsidRPr="00E50291" w:rsidRDefault="00A63276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70" w:type="dxa"/>
          </w:tcPr>
          <w:p w:rsidR="009740D6" w:rsidRPr="00E50291" w:rsidRDefault="00807128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05</w:t>
            </w:r>
          </w:p>
        </w:tc>
      </w:tr>
      <w:tr w:rsidR="001556A4" w:rsidRPr="004302EB" w:rsidTr="00106796">
        <w:tc>
          <w:tcPr>
            <w:tcW w:w="3415" w:type="dxa"/>
          </w:tcPr>
          <w:p w:rsidR="001556A4" w:rsidRPr="00E50291" w:rsidRDefault="009740D6" w:rsidP="002C63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</w:t>
            </w:r>
            <w:r w:rsidR="001556A4"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x stimulation</w:t>
            </w:r>
          </w:p>
        </w:tc>
        <w:tc>
          <w:tcPr>
            <w:tcW w:w="1260" w:type="dxa"/>
          </w:tcPr>
          <w:p w:rsidR="001556A4" w:rsidRPr="00E50291" w:rsidRDefault="00C93E4A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</w:t>
            </w:r>
          </w:p>
        </w:tc>
        <w:tc>
          <w:tcPr>
            <w:tcW w:w="1489" w:type="dxa"/>
          </w:tcPr>
          <w:p w:rsidR="001556A4" w:rsidRPr="00E50291" w:rsidRDefault="00202773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81.97</w:t>
            </w:r>
          </w:p>
        </w:tc>
        <w:tc>
          <w:tcPr>
            <w:tcW w:w="941" w:type="dxa"/>
          </w:tcPr>
          <w:p w:rsidR="001556A4" w:rsidRPr="00E50291" w:rsidRDefault="009A1414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9</w:t>
            </w:r>
          </w:p>
        </w:tc>
        <w:tc>
          <w:tcPr>
            <w:tcW w:w="990" w:type="dxa"/>
          </w:tcPr>
          <w:p w:rsidR="001556A4" w:rsidRPr="00E50291" w:rsidRDefault="00A63276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56</w:t>
            </w:r>
          </w:p>
        </w:tc>
        <w:tc>
          <w:tcPr>
            <w:tcW w:w="1170" w:type="dxa"/>
          </w:tcPr>
          <w:p w:rsidR="001556A4" w:rsidRPr="00E50291" w:rsidRDefault="00593085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73</w:t>
            </w:r>
          </w:p>
        </w:tc>
      </w:tr>
      <w:tr w:rsidR="001556A4" w:rsidRPr="007C3727" w:rsidTr="00106796">
        <w:tc>
          <w:tcPr>
            <w:tcW w:w="3415" w:type="dxa"/>
          </w:tcPr>
          <w:p w:rsidR="001556A4" w:rsidRPr="00E50291" w:rsidRDefault="009740D6" w:rsidP="002C63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</w:t>
            </w:r>
            <w:r w:rsidR="001556A4"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up</w:t>
            </w: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x time</w:t>
            </w:r>
          </w:p>
        </w:tc>
        <w:tc>
          <w:tcPr>
            <w:tcW w:w="1260" w:type="dxa"/>
          </w:tcPr>
          <w:p w:rsidR="001556A4" w:rsidRPr="00E50291" w:rsidRDefault="00C93E4A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489" w:type="dxa"/>
          </w:tcPr>
          <w:p w:rsidR="001556A4" w:rsidRPr="00E50291" w:rsidRDefault="00202773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81.35</w:t>
            </w:r>
          </w:p>
        </w:tc>
        <w:tc>
          <w:tcPr>
            <w:tcW w:w="941" w:type="dxa"/>
          </w:tcPr>
          <w:p w:rsidR="001556A4" w:rsidRPr="00E50291" w:rsidRDefault="009A1414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6</w:t>
            </w:r>
          </w:p>
        </w:tc>
        <w:tc>
          <w:tcPr>
            <w:tcW w:w="990" w:type="dxa"/>
          </w:tcPr>
          <w:p w:rsidR="001556A4" w:rsidRPr="00E50291" w:rsidRDefault="00A63276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76</w:t>
            </w:r>
          </w:p>
        </w:tc>
        <w:tc>
          <w:tcPr>
            <w:tcW w:w="1170" w:type="dxa"/>
          </w:tcPr>
          <w:p w:rsidR="001556A4" w:rsidRPr="00E50291" w:rsidRDefault="00EE34B7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0</w:t>
            </w:r>
          </w:p>
        </w:tc>
      </w:tr>
      <w:tr w:rsidR="001556A4" w:rsidRPr="007C3727" w:rsidTr="00106796">
        <w:tc>
          <w:tcPr>
            <w:tcW w:w="3415" w:type="dxa"/>
          </w:tcPr>
          <w:p w:rsidR="001556A4" w:rsidRPr="00E50291" w:rsidRDefault="009740D6" w:rsidP="002C63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</w:t>
            </w:r>
            <w:r w:rsidR="001556A4"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oup</w:t>
            </w: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x blocks</w:t>
            </w:r>
          </w:p>
        </w:tc>
        <w:tc>
          <w:tcPr>
            <w:tcW w:w="1260" w:type="dxa"/>
          </w:tcPr>
          <w:p w:rsidR="001556A4" w:rsidRPr="00E50291" w:rsidRDefault="00C93E4A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489" w:type="dxa"/>
          </w:tcPr>
          <w:p w:rsidR="001556A4" w:rsidRPr="00E50291" w:rsidRDefault="003B7576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81.29</w:t>
            </w:r>
          </w:p>
        </w:tc>
        <w:tc>
          <w:tcPr>
            <w:tcW w:w="941" w:type="dxa"/>
          </w:tcPr>
          <w:p w:rsidR="001556A4" w:rsidRPr="00E50291" w:rsidRDefault="00817201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  <w:r w:rsidR="009A1414"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6</w:t>
            </w:r>
          </w:p>
        </w:tc>
        <w:tc>
          <w:tcPr>
            <w:tcW w:w="990" w:type="dxa"/>
          </w:tcPr>
          <w:p w:rsidR="001556A4" w:rsidRPr="00E50291" w:rsidRDefault="00A63276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70" w:type="dxa"/>
          </w:tcPr>
          <w:p w:rsidR="001556A4" w:rsidRPr="00E50291" w:rsidRDefault="00EE34B7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65</w:t>
            </w:r>
          </w:p>
        </w:tc>
      </w:tr>
      <w:tr w:rsidR="001556A4" w:rsidRPr="007C3727" w:rsidTr="00106796">
        <w:tc>
          <w:tcPr>
            <w:tcW w:w="3415" w:type="dxa"/>
          </w:tcPr>
          <w:p w:rsidR="001556A4" w:rsidRPr="00E50291" w:rsidRDefault="009740D6" w:rsidP="002C63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imulation x time</w:t>
            </w:r>
          </w:p>
        </w:tc>
        <w:tc>
          <w:tcPr>
            <w:tcW w:w="1260" w:type="dxa"/>
          </w:tcPr>
          <w:p w:rsidR="001556A4" w:rsidRPr="00E50291" w:rsidRDefault="00C93E4A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489" w:type="dxa"/>
          </w:tcPr>
          <w:p w:rsidR="001556A4" w:rsidRPr="00E50291" w:rsidRDefault="003B7576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81.30</w:t>
            </w:r>
          </w:p>
        </w:tc>
        <w:tc>
          <w:tcPr>
            <w:tcW w:w="941" w:type="dxa"/>
          </w:tcPr>
          <w:p w:rsidR="001556A4" w:rsidRPr="00E50291" w:rsidRDefault="00817201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87</w:t>
            </w:r>
          </w:p>
        </w:tc>
        <w:tc>
          <w:tcPr>
            <w:tcW w:w="990" w:type="dxa"/>
          </w:tcPr>
          <w:p w:rsidR="001556A4" w:rsidRPr="00E50291" w:rsidRDefault="00A63276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14</w:t>
            </w:r>
          </w:p>
        </w:tc>
        <w:tc>
          <w:tcPr>
            <w:tcW w:w="1170" w:type="dxa"/>
          </w:tcPr>
          <w:p w:rsidR="001556A4" w:rsidRPr="00E50291" w:rsidRDefault="00D83B6E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60</w:t>
            </w:r>
          </w:p>
        </w:tc>
      </w:tr>
      <w:tr w:rsidR="00447265" w:rsidRPr="007C3727" w:rsidTr="00106796">
        <w:tc>
          <w:tcPr>
            <w:tcW w:w="3415" w:type="dxa"/>
          </w:tcPr>
          <w:p w:rsidR="00447265" w:rsidRPr="00E50291" w:rsidRDefault="0021685B" w:rsidP="002C63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imulation x blocks</w:t>
            </w:r>
          </w:p>
        </w:tc>
        <w:tc>
          <w:tcPr>
            <w:tcW w:w="1260" w:type="dxa"/>
          </w:tcPr>
          <w:p w:rsidR="00447265" w:rsidRPr="00E50291" w:rsidRDefault="00C93E4A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489" w:type="dxa"/>
          </w:tcPr>
          <w:p w:rsidR="00447265" w:rsidRPr="00E50291" w:rsidRDefault="003B7576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81.26</w:t>
            </w:r>
          </w:p>
        </w:tc>
        <w:tc>
          <w:tcPr>
            <w:tcW w:w="941" w:type="dxa"/>
          </w:tcPr>
          <w:p w:rsidR="00447265" w:rsidRPr="00E50291" w:rsidRDefault="00817201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1</w:t>
            </w:r>
          </w:p>
        </w:tc>
        <w:tc>
          <w:tcPr>
            <w:tcW w:w="990" w:type="dxa"/>
          </w:tcPr>
          <w:p w:rsidR="00447265" w:rsidRPr="00E50291" w:rsidRDefault="00A63276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98</w:t>
            </w:r>
          </w:p>
        </w:tc>
        <w:tc>
          <w:tcPr>
            <w:tcW w:w="1170" w:type="dxa"/>
          </w:tcPr>
          <w:p w:rsidR="00447265" w:rsidRPr="00E50291" w:rsidRDefault="008511E0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0B0A59"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26</w:t>
            </w:r>
          </w:p>
        </w:tc>
      </w:tr>
      <w:tr w:rsidR="00447265" w:rsidRPr="007C3727" w:rsidTr="00106796">
        <w:tc>
          <w:tcPr>
            <w:tcW w:w="3415" w:type="dxa"/>
          </w:tcPr>
          <w:p w:rsidR="0021685B" w:rsidRPr="00E50291" w:rsidRDefault="0021685B" w:rsidP="002C63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imes x blocks</w:t>
            </w:r>
          </w:p>
        </w:tc>
        <w:tc>
          <w:tcPr>
            <w:tcW w:w="1260" w:type="dxa"/>
          </w:tcPr>
          <w:p w:rsidR="00447265" w:rsidRPr="00E50291" w:rsidRDefault="00C93E4A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1489" w:type="dxa"/>
          </w:tcPr>
          <w:p w:rsidR="00447265" w:rsidRPr="00E50291" w:rsidRDefault="003B7576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81.26</w:t>
            </w:r>
          </w:p>
        </w:tc>
        <w:tc>
          <w:tcPr>
            <w:tcW w:w="941" w:type="dxa"/>
          </w:tcPr>
          <w:p w:rsidR="00447265" w:rsidRPr="00E50291" w:rsidRDefault="00817201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06</w:t>
            </w:r>
          </w:p>
        </w:tc>
        <w:tc>
          <w:tcPr>
            <w:tcW w:w="990" w:type="dxa"/>
          </w:tcPr>
          <w:p w:rsidR="00447265" w:rsidRPr="00E50291" w:rsidRDefault="00A63276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88</w:t>
            </w:r>
          </w:p>
        </w:tc>
        <w:tc>
          <w:tcPr>
            <w:tcW w:w="1170" w:type="dxa"/>
          </w:tcPr>
          <w:p w:rsidR="00447265" w:rsidRPr="00E50291" w:rsidRDefault="000B0A59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8</w:t>
            </w:r>
          </w:p>
        </w:tc>
      </w:tr>
      <w:tr w:rsidR="0021685B" w:rsidRPr="0021685B" w:rsidTr="00106796">
        <w:tc>
          <w:tcPr>
            <w:tcW w:w="3415" w:type="dxa"/>
          </w:tcPr>
          <w:p w:rsidR="0021685B" w:rsidRPr="00E50291" w:rsidRDefault="00072B54" w:rsidP="002C635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x stimulation x time</w:t>
            </w:r>
          </w:p>
        </w:tc>
        <w:tc>
          <w:tcPr>
            <w:tcW w:w="1260" w:type="dxa"/>
          </w:tcPr>
          <w:p w:rsidR="0021685B" w:rsidRPr="00E50291" w:rsidRDefault="00C93E4A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489" w:type="dxa"/>
          </w:tcPr>
          <w:p w:rsidR="0021685B" w:rsidRPr="00E50291" w:rsidRDefault="003B7576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81.30</w:t>
            </w:r>
          </w:p>
        </w:tc>
        <w:tc>
          <w:tcPr>
            <w:tcW w:w="941" w:type="dxa"/>
          </w:tcPr>
          <w:p w:rsidR="0021685B" w:rsidRPr="00E50291" w:rsidRDefault="00817201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5</w:t>
            </w:r>
          </w:p>
        </w:tc>
        <w:tc>
          <w:tcPr>
            <w:tcW w:w="990" w:type="dxa"/>
          </w:tcPr>
          <w:p w:rsidR="0021685B" w:rsidRPr="00E50291" w:rsidRDefault="00A63276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88</w:t>
            </w:r>
          </w:p>
        </w:tc>
        <w:tc>
          <w:tcPr>
            <w:tcW w:w="1170" w:type="dxa"/>
          </w:tcPr>
          <w:p w:rsidR="0021685B" w:rsidRPr="00E50291" w:rsidRDefault="00411FC1" w:rsidP="002C63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0</w:t>
            </w:r>
          </w:p>
        </w:tc>
        <w:bookmarkStart w:id="0" w:name="_GoBack"/>
        <w:bookmarkEnd w:id="0"/>
      </w:tr>
      <w:tr w:rsidR="00817201" w:rsidRPr="0021685B" w:rsidTr="00106796">
        <w:tc>
          <w:tcPr>
            <w:tcW w:w="3415" w:type="dxa"/>
          </w:tcPr>
          <w:p w:rsidR="00817201" w:rsidRPr="00E50291" w:rsidRDefault="00817201" w:rsidP="008172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x stimulation x blocks</w:t>
            </w:r>
          </w:p>
        </w:tc>
        <w:tc>
          <w:tcPr>
            <w:tcW w:w="1260" w:type="dxa"/>
          </w:tcPr>
          <w:p w:rsidR="00817201" w:rsidRPr="00E50291" w:rsidRDefault="00817201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</w:t>
            </w:r>
          </w:p>
        </w:tc>
        <w:tc>
          <w:tcPr>
            <w:tcW w:w="1489" w:type="dxa"/>
          </w:tcPr>
          <w:p w:rsidR="00817201" w:rsidRPr="00E50291" w:rsidRDefault="00817201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81.26</w:t>
            </w:r>
          </w:p>
        </w:tc>
        <w:tc>
          <w:tcPr>
            <w:tcW w:w="941" w:type="dxa"/>
          </w:tcPr>
          <w:p w:rsidR="00817201" w:rsidRPr="00E50291" w:rsidRDefault="00817201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19</w:t>
            </w:r>
          </w:p>
        </w:tc>
        <w:tc>
          <w:tcPr>
            <w:tcW w:w="990" w:type="dxa"/>
          </w:tcPr>
          <w:p w:rsidR="00817201" w:rsidRPr="00E50291" w:rsidRDefault="00A63276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285</w:t>
            </w:r>
          </w:p>
        </w:tc>
        <w:tc>
          <w:tcPr>
            <w:tcW w:w="1170" w:type="dxa"/>
          </w:tcPr>
          <w:p w:rsidR="00817201" w:rsidRPr="00E50291" w:rsidRDefault="00C149F3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91</w:t>
            </w:r>
          </w:p>
        </w:tc>
      </w:tr>
      <w:tr w:rsidR="00817201" w:rsidRPr="0021685B" w:rsidTr="00106796">
        <w:tc>
          <w:tcPr>
            <w:tcW w:w="3415" w:type="dxa"/>
          </w:tcPr>
          <w:p w:rsidR="00817201" w:rsidRPr="00E50291" w:rsidRDefault="00817201" w:rsidP="008172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x time x blocks</w:t>
            </w:r>
          </w:p>
        </w:tc>
        <w:tc>
          <w:tcPr>
            <w:tcW w:w="1260" w:type="dxa"/>
          </w:tcPr>
          <w:p w:rsidR="00817201" w:rsidRPr="00E50291" w:rsidRDefault="00817201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1489" w:type="dxa"/>
          </w:tcPr>
          <w:p w:rsidR="00817201" w:rsidRPr="00E50291" w:rsidRDefault="00817201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81.27</w:t>
            </w:r>
          </w:p>
        </w:tc>
        <w:tc>
          <w:tcPr>
            <w:tcW w:w="941" w:type="dxa"/>
          </w:tcPr>
          <w:p w:rsidR="00817201" w:rsidRPr="00E50291" w:rsidRDefault="00817201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33</w:t>
            </w:r>
          </w:p>
        </w:tc>
        <w:tc>
          <w:tcPr>
            <w:tcW w:w="990" w:type="dxa"/>
          </w:tcPr>
          <w:p w:rsidR="00817201" w:rsidRPr="00E50291" w:rsidRDefault="00A63276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96</w:t>
            </w:r>
          </w:p>
        </w:tc>
        <w:tc>
          <w:tcPr>
            <w:tcW w:w="1170" w:type="dxa"/>
          </w:tcPr>
          <w:p w:rsidR="00817201" w:rsidRPr="00E50291" w:rsidRDefault="00B518C1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41</w:t>
            </w:r>
          </w:p>
        </w:tc>
      </w:tr>
      <w:tr w:rsidR="00817201" w:rsidRPr="0021685B" w:rsidTr="00106796">
        <w:tc>
          <w:tcPr>
            <w:tcW w:w="3415" w:type="dxa"/>
          </w:tcPr>
          <w:p w:rsidR="00817201" w:rsidRPr="00E50291" w:rsidRDefault="00817201" w:rsidP="008172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timulation x time x blocks</w:t>
            </w:r>
          </w:p>
        </w:tc>
        <w:tc>
          <w:tcPr>
            <w:tcW w:w="1260" w:type="dxa"/>
          </w:tcPr>
          <w:p w:rsidR="00817201" w:rsidRPr="00E50291" w:rsidRDefault="00817201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</w:t>
            </w:r>
          </w:p>
        </w:tc>
        <w:tc>
          <w:tcPr>
            <w:tcW w:w="1489" w:type="dxa"/>
          </w:tcPr>
          <w:p w:rsidR="00817201" w:rsidRPr="00E50291" w:rsidRDefault="00817201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81.27</w:t>
            </w:r>
          </w:p>
        </w:tc>
        <w:tc>
          <w:tcPr>
            <w:tcW w:w="941" w:type="dxa"/>
          </w:tcPr>
          <w:p w:rsidR="00817201" w:rsidRPr="00E50291" w:rsidRDefault="00817201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62</w:t>
            </w:r>
          </w:p>
        </w:tc>
        <w:tc>
          <w:tcPr>
            <w:tcW w:w="990" w:type="dxa"/>
          </w:tcPr>
          <w:p w:rsidR="00817201" w:rsidRPr="00E50291" w:rsidRDefault="00A63276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96</w:t>
            </w:r>
          </w:p>
        </w:tc>
        <w:tc>
          <w:tcPr>
            <w:tcW w:w="1170" w:type="dxa"/>
          </w:tcPr>
          <w:p w:rsidR="00817201" w:rsidRPr="00E50291" w:rsidRDefault="00ED1515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03</w:t>
            </w:r>
          </w:p>
        </w:tc>
      </w:tr>
      <w:tr w:rsidR="00817201" w:rsidRPr="0021685B" w:rsidTr="00106796">
        <w:tc>
          <w:tcPr>
            <w:tcW w:w="3415" w:type="dxa"/>
          </w:tcPr>
          <w:p w:rsidR="00817201" w:rsidRPr="00E50291" w:rsidRDefault="00817201" w:rsidP="008172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Group x stimulation x time x blocks</w:t>
            </w:r>
          </w:p>
        </w:tc>
        <w:tc>
          <w:tcPr>
            <w:tcW w:w="1260" w:type="dxa"/>
          </w:tcPr>
          <w:p w:rsidR="00817201" w:rsidRPr="00E50291" w:rsidRDefault="00817201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</w:t>
            </w:r>
          </w:p>
        </w:tc>
        <w:tc>
          <w:tcPr>
            <w:tcW w:w="1489" w:type="dxa"/>
          </w:tcPr>
          <w:p w:rsidR="00817201" w:rsidRPr="00E50291" w:rsidRDefault="00817201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81.27</w:t>
            </w:r>
          </w:p>
        </w:tc>
        <w:tc>
          <w:tcPr>
            <w:tcW w:w="941" w:type="dxa"/>
          </w:tcPr>
          <w:p w:rsidR="00817201" w:rsidRPr="00E50291" w:rsidRDefault="00817201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50</w:t>
            </w:r>
          </w:p>
        </w:tc>
        <w:tc>
          <w:tcPr>
            <w:tcW w:w="990" w:type="dxa"/>
          </w:tcPr>
          <w:p w:rsidR="00817201" w:rsidRPr="00E50291" w:rsidRDefault="00A63276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95</w:t>
            </w:r>
          </w:p>
        </w:tc>
        <w:tc>
          <w:tcPr>
            <w:tcW w:w="1170" w:type="dxa"/>
          </w:tcPr>
          <w:p w:rsidR="00817201" w:rsidRPr="00E50291" w:rsidRDefault="00ED4D3E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42</w:t>
            </w:r>
          </w:p>
        </w:tc>
      </w:tr>
      <w:tr w:rsidR="00817201" w:rsidRPr="007C3727" w:rsidTr="00106796">
        <w:tc>
          <w:tcPr>
            <w:tcW w:w="3415" w:type="dxa"/>
          </w:tcPr>
          <w:p w:rsidR="00817201" w:rsidRPr="00E50291" w:rsidRDefault="00BA496A" w:rsidP="00817201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educed Model</w:t>
            </w:r>
          </w:p>
        </w:tc>
        <w:tc>
          <w:tcPr>
            <w:tcW w:w="1260" w:type="dxa"/>
          </w:tcPr>
          <w:p w:rsidR="00817201" w:rsidRPr="00E50291" w:rsidRDefault="00817201" w:rsidP="008172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89" w:type="dxa"/>
          </w:tcPr>
          <w:p w:rsidR="00817201" w:rsidRPr="00E50291" w:rsidRDefault="00817201" w:rsidP="008172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1" w:type="dxa"/>
          </w:tcPr>
          <w:p w:rsidR="00817201" w:rsidRPr="00E50291" w:rsidRDefault="00817201" w:rsidP="008172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90" w:type="dxa"/>
          </w:tcPr>
          <w:p w:rsidR="00817201" w:rsidRPr="00E50291" w:rsidRDefault="00817201" w:rsidP="008172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</w:tcPr>
          <w:p w:rsidR="00817201" w:rsidRPr="00E50291" w:rsidRDefault="00817201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817201" w:rsidRPr="005E69FB" w:rsidTr="00106796">
        <w:tc>
          <w:tcPr>
            <w:tcW w:w="3415" w:type="dxa"/>
          </w:tcPr>
          <w:p w:rsidR="00817201" w:rsidRPr="00E50291" w:rsidRDefault="002976D3" w:rsidP="00817201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1260" w:type="dxa"/>
          </w:tcPr>
          <w:p w:rsidR="00817201" w:rsidRPr="00E50291" w:rsidRDefault="002976D3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489" w:type="dxa"/>
          </w:tcPr>
          <w:p w:rsidR="00817201" w:rsidRPr="00E50291" w:rsidRDefault="00C259F6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.90</w:t>
            </w:r>
          </w:p>
        </w:tc>
        <w:tc>
          <w:tcPr>
            <w:tcW w:w="941" w:type="dxa"/>
          </w:tcPr>
          <w:p w:rsidR="00817201" w:rsidRPr="00E50291" w:rsidRDefault="00457B5F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9</w:t>
            </w:r>
          </w:p>
        </w:tc>
        <w:tc>
          <w:tcPr>
            <w:tcW w:w="990" w:type="dxa"/>
          </w:tcPr>
          <w:p w:rsidR="00817201" w:rsidRPr="00E50291" w:rsidRDefault="00230E46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489</w:t>
            </w:r>
          </w:p>
        </w:tc>
        <w:tc>
          <w:tcPr>
            <w:tcW w:w="1170" w:type="dxa"/>
          </w:tcPr>
          <w:p w:rsidR="00817201" w:rsidRPr="00E50291" w:rsidRDefault="00A44287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305443"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73</w:t>
            </w:r>
          </w:p>
        </w:tc>
      </w:tr>
      <w:tr w:rsidR="00817201" w:rsidRPr="007A764E" w:rsidTr="00106796">
        <w:tc>
          <w:tcPr>
            <w:tcW w:w="3415" w:type="dxa"/>
          </w:tcPr>
          <w:p w:rsidR="00817201" w:rsidRPr="00E50291" w:rsidRDefault="002976D3" w:rsidP="00817201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ime</w:t>
            </w:r>
          </w:p>
        </w:tc>
        <w:tc>
          <w:tcPr>
            <w:tcW w:w="1260" w:type="dxa"/>
          </w:tcPr>
          <w:p w:rsidR="00817201" w:rsidRPr="00E50291" w:rsidRDefault="002976D3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489" w:type="dxa"/>
          </w:tcPr>
          <w:p w:rsidR="00817201" w:rsidRPr="00E50291" w:rsidRDefault="00C259F6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69.06</w:t>
            </w:r>
          </w:p>
        </w:tc>
        <w:tc>
          <w:tcPr>
            <w:tcW w:w="941" w:type="dxa"/>
          </w:tcPr>
          <w:p w:rsidR="00817201" w:rsidRPr="00E50291" w:rsidRDefault="00457B5F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74</w:t>
            </w:r>
          </w:p>
        </w:tc>
        <w:tc>
          <w:tcPr>
            <w:tcW w:w="990" w:type="dxa"/>
          </w:tcPr>
          <w:p w:rsidR="00817201" w:rsidRPr="00E50291" w:rsidRDefault="00230E46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70" w:type="dxa"/>
          </w:tcPr>
          <w:p w:rsidR="00817201" w:rsidRPr="00E50291" w:rsidRDefault="008C66E2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53</w:t>
            </w:r>
          </w:p>
        </w:tc>
      </w:tr>
      <w:tr w:rsidR="00817201" w:rsidRPr="004302EB" w:rsidTr="00106796">
        <w:tc>
          <w:tcPr>
            <w:tcW w:w="3415" w:type="dxa"/>
          </w:tcPr>
          <w:p w:rsidR="00817201" w:rsidRPr="00E50291" w:rsidRDefault="002976D3" w:rsidP="008172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cks</w:t>
            </w:r>
          </w:p>
        </w:tc>
        <w:tc>
          <w:tcPr>
            <w:tcW w:w="1260" w:type="dxa"/>
          </w:tcPr>
          <w:p w:rsidR="00817201" w:rsidRPr="00E50291" w:rsidRDefault="002976D3" w:rsidP="0081720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</w:t>
            </w:r>
          </w:p>
        </w:tc>
        <w:tc>
          <w:tcPr>
            <w:tcW w:w="1489" w:type="dxa"/>
          </w:tcPr>
          <w:p w:rsidR="00817201" w:rsidRPr="00E50291" w:rsidRDefault="00C259F6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69.02</w:t>
            </w:r>
          </w:p>
        </w:tc>
        <w:tc>
          <w:tcPr>
            <w:tcW w:w="941" w:type="dxa"/>
          </w:tcPr>
          <w:p w:rsidR="00817201" w:rsidRPr="00E50291" w:rsidRDefault="00457B5F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6.77</w:t>
            </w:r>
          </w:p>
        </w:tc>
        <w:tc>
          <w:tcPr>
            <w:tcW w:w="990" w:type="dxa"/>
          </w:tcPr>
          <w:p w:rsidR="00817201" w:rsidRPr="00E50291" w:rsidRDefault="00230E46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70" w:type="dxa"/>
          </w:tcPr>
          <w:p w:rsidR="00817201" w:rsidRPr="00E50291" w:rsidRDefault="00347B74" w:rsidP="00817201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05</w:t>
            </w:r>
          </w:p>
        </w:tc>
      </w:tr>
      <w:tr w:rsidR="00817201" w:rsidRPr="00B237F4" w:rsidTr="00106796">
        <w:tc>
          <w:tcPr>
            <w:tcW w:w="3415" w:type="dxa"/>
          </w:tcPr>
          <w:p w:rsidR="00817201" w:rsidRPr="00E50291" w:rsidRDefault="002976D3" w:rsidP="00817201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ime x blocks</w:t>
            </w:r>
          </w:p>
        </w:tc>
        <w:tc>
          <w:tcPr>
            <w:tcW w:w="1260" w:type="dxa"/>
          </w:tcPr>
          <w:p w:rsidR="00817201" w:rsidRPr="00E50291" w:rsidRDefault="002976D3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</w:t>
            </w:r>
          </w:p>
        </w:tc>
        <w:tc>
          <w:tcPr>
            <w:tcW w:w="1489" w:type="dxa"/>
          </w:tcPr>
          <w:p w:rsidR="00817201" w:rsidRPr="00E50291" w:rsidRDefault="00C259F6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69.02</w:t>
            </w:r>
          </w:p>
        </w:tc>
        <w:tc>
          <w:tcPr>
            <w:tcW w:w="941" w:type="dxa"/>
          </w:tcPr>
          <w:p w:rsidR="00817201" w:rsidRPr="00E50291" w:rsidRDefault="00457B5F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60</w:t>
            </w:r>
          </w:p>
        </w:tc>
        <w:tc>
          <w:tcPr>
            <w:tcW w:w="990" w:type="dxa"/>
          </w:tcPr>
          <w:p w:rsidR="00817201" w:rsidRPr="00E50291" w:rsidRDefault="008D291B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052</w:t>
            </w:r>
          </w:p>
        </w:tc>
        <w:tc>
          <w:tcPr>
            <w:tcW w:w="1170" w:type="dxa"/>
          </w:tcPr>
          <w:p w:rsidR="00817201" w:rsidRPr="00E50291" w:rsidRDefault="00C23882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294</w:t>
            </w:r>
          </w:p>
        </w:tc>
      </w:tr>
      <w:tr w:rsidR="00817201" w:rsidRPr="00C075FB" w:rsidTr="00106796">
        <w:tc>
          <w:tcPr>
            <w:tcW w:w="3415" w:type="dxa"/>
          </w:tcPr>
          <w:p w:rsidR="00817201" w:rsidRPr="00E50291" w:rsidRDefault="00A318D9" w:rsidP="00817201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x time</w:t>
            </w:r>
          </w:p>
        </w:tc>
        <w:tc>
          <w:tcPr>
            <w:tcW w:w="1260" w:type="dxa"/>
          </w:tcPr>
          <w:p w:rsidR="00817201" w:rsidRPr="00E50291" w:rsidRDefault="00817201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</w:t>
            </w:r>
          </w:p>
        </w:tc>
        <w:tc>
          <w:tcPr>
            <w:tcW w:w="1489" w:type="dxa"/>
          </w:tcPr>
          <w:p w:rsidR="00817201" w:rsidRPr="00E50291" w:rsidRDefault="00C259F6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69.06</w:t>
            </w:r>
          </w:p>
        </w:tc>
        <w:tc>
          <w:tcPr>
            <w:tcW w:w="941" w:type="dxa"/>
          </w:tcPr>
          <w:p w:rsidR="00817201" w:rsidRPr="00E50291" w:rsidRDefault="00457B5F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13</w:t>
            </w:r>
          </w:p>
        </w:tc>
        <w:tc>
          <w:tcPr>
            <w:tcW w:w="990" w:type="dxa"/>
          </w:tcPr>
          <w:p w:rsidR="00817201" w:rsidRPr="00E50291" w:rsidRDefault="008D291B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945</w:t>
            </w:r>
          </w:p>
        </w:tc>
        <w:tc>
          <w:tcPr>
            <w:tcW w:w="1170" w:type="dxa"/>
          </w:tcPr>
          <w:p w:rsidR="00817201" w:rsidRPr="00E50291" w:rsidRDefault="00001CC0" w:rsidP="00817201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30</w:t>
            </w:r>
          </w:p>
        </w:tc>
      </w:tr>
      <w:tr w:rsidR="00817201" w:rsidRPr="00C075FB" w:rsidTr="00106796">
        <w:tc>
          <w:tcPr>
            <w:tcW w:w="3415" w:type="dxa"/>
          </w:tcPr>
          <w:p w:rsidR="00817201" w:rsidRPr="00E50291" w:rsidRDefault="00A318D9" w:rsidP="00817201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 x block</w:t>
            </w:r>
          </w:p>
        </w:tc>
        <w:tc>
          <w:tcPr>
            <w:tcW w:w="1260" w:type="dxa"/>
          </w:tcPr>
          <w:p w:rsidR="00817201" w:rsidRPr="00E50291" w:rsidRDefault="002976D3" w:rsidP="008172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489" w:type="dxa"/>
          </w:tcPr>
          <w:p w:rsidR="00817201" w:rsidRPr="00E50291" w:rsidRDefault="00C259F6" w:rsidP="008172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9.02</w:t>
            </w:r>
          </w:p>
        </w:tc>
        <w:tc>
          <w:tcPr>
            <w:tcW w:w="941" w:type="dxa"/>
          </w:tcPr>
          <w:p w:rsidR="00817201" w:rsidRPr="00E50291" w:rsidRDefault="00457B5F" w:rsidP="008172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7</w:t>
            </w:r>
          </w:p>
        </w:tc>
        <w:tc>
          <w:tcPr>
            <w:tcW w:w="990" w:type="dxa"/>
          </w:tcPr>
          <w:p w:rsidR="00817201" w:rsidRPr="00E50291" w:rsidRDefault="008D291B" w:rsidP="008172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.001</w:t>
            </w:r>
          </w:p>
        </w:tc>
        <w:tc>
          <w:tcPr>
            <w:tcW w:w="1170" w:type="dxa"/>
          </w:tcPr>
          <w:p w:rsidR="00817201" w:rsidRPr="00E50291" w:rsidRDefault="00C908AD" w:rsidP="008172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5</w:t>
            </w:r>
          </w:p>
        </w:tc>
      </w:tr>
      <w:tr w:rsidR="00817201" w:rsidRPr="00B60A44" w:rsidTr="00106796">
        <w:tc>
          <w:tcPr>
            <w:tcW w:w="3415" w:type="dxa"/>
          </w:tcPr>
          <w:p w:rsidR="00817201" w:rsidRPr="00E50291" w:rsidRDefault="00A318D9" w:rsidP="008172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roup</w:t>
            </w:r>
            <w:r w:rsidR="00817201"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2976D3"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 blocks</w:t>
            </w: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x time</w:t>
            </w:r>
          </w:p>
        </w:tc>
        <w:tc>
          <w:tcPr>
            <w:tcW w:w="1260" w:type="dxa"/>
          </w:tcPr>
          <w:p w:rsidR="00817201" w:rsidRPr="00E50291" w:rsidRDefault="002976D3" w:rsidP="008172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489" w:type="dxa"/>
          </w:tcPr>
          <w:p w:rsidR="00817201" w:rsidRPr="00E50291" w:rsidRDefault="00C259F6" w:rsidP="008172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9.02</w:t>
            </w:r>
          </w:p>
        </w:tc>
        <w:tc>
          <w:tcPr>
            <w:tcW w:w="941" w:type="dxa"/>
          </w:tcPr>
          <w:p w:rsidR="00817201" w:rsidRPr="00E50291" w:rsidRDefault="00457B5F" w:rsidP="008172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  <w:tc>
          <w:tcPr>
            <w:tcW w:w="990" w:type="dxa"/>
          </w:tcPr>
          <w:p w:rsidR="00817201" w:rsidRPr="00E50291" w:rsidRDefault="008D291B" w:rsidP="008172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0</w:t>
            </w:r>
          </w:p>
        </w:tc>
        <w:tc>
          <w:tcPr>
            <w:tcW w:w="1170" w:type="dxa"/>
          </w:tcPr>
          <w:p w:rsidR="00817201" w:rsidRPr="00E50291" w:rsidRDefault="00B969A5" w:rsidP="008172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029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1</w:t>
            </w:r>
          </w:p>
        </w:tc>
      </w:tr>
    </w:tbl>
    <w:p w:rsidR="001556A4" w:rsidRDefault="001556A4">
      <w:pPr>
        <w:rPr>
          <w:lang w:val="en-US"/>
        </w:rPr>
      </w:pPr>
    </w:p>
    <w:p w:rsidR="00F436B6" w:rsidRPr="000727FE" w:rsidRDefault="005C146D" w:rsidP="000727FE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152C1">
        <w:rPr>
          <w:rFonts w:ascii="Times New Roman" w:hAnsi="Times New Roman" w:cs="Times New Roman"/>
          <w:b/>
          <w:sz w:val="24"/>
          <w:szCs w:val="24"/>
          <w:lang w:val="en-US"/>
        </w:rPr>
        <w:t>Supplementary Table 2.</w:t>
      </w:r>
      <w:r w:rsidR="00AA14ED" w:rsidRPr="00D152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sults of the linear mixed model (LMM) performed for the error rates.</w:t>
      </w:r>
      <w:r w:rsidR="00AA14ED" w:rsidRPr="000727F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436B6" w:rsidRPr="000727FE">
        <w:rPr>
          <w:rFonts w:ascii="Times New Roman" w:hAnsi="Times New Roman" w:cs="Times New Roman"/>
          <w:sz w:val="24"/>
          <w:szCs w:val="24"/>
          <w:lang w:val="en-US"/>
        </w:rPr>
        <w:t xml:space="preserve">For the LMM (random intercept model), each participant was treated as a random factor. </w:t>
      </w:r>
      <w:r w:rsidR="00CF4440" w:rsidRPr="000727FE">
        <w:rPr>
          <w:rFonts w:ascii="Times New Roman" w:hAnsi="Times New Roman" w:cs="Times New Roman"/>
          <w:sz w:val="24"/>
          <w:szCs w:val="24"/>
          <w:lang w:val="en-US"/>
        </w:rPr>
        <w:t>In the full model, t</w:t>
      </w:r>
      <w:r w:rsidR="00F436B6" w:rsidRPr="000727FE">
        <w:rPr>
          <w:rFonts w:ascii="Times New Roman" w:hAnsi="Times New Roman" w:cs="Times New Roman"/>
          <w:sz w:val="24"/>
          <w:szCs w:val="24"/>
          <w:lang w:val="en-US"/>
        </w:rPr>
        <w:t xml:space="preserve">he between-subjects factor group (young vs old), </w:t>
      </w:r>
      <w:r w:rsidR="00154619" w:rsidRPr="000727FE">
        <w:rPr>
          <w:rFonts w:ascii="Times New Roman" w:hAnsi="Times New Roman" w:cs="Times New Roman"/>
          <w:sz w:val="24"/>
          <w:szCs w:val="24"/>
          <w:lang w:val="en-US"/>
        </w:rPr>
        <w:t>as well as the within-subjects</w:t>
      </w:r>
      <w:r w:rsidR="00F436B6" w:rsidRPr="000727FE">
        <w:rPr>
          <w:rFonts w:ascii="Times New Roman" w:hAnsi="Times New Roman" w:cs="Times New Roman"/>
          <w:sz w:val="24"/>
          <w:szCs w:val="24"/>
          <w:lang w:val="en-US"/>
        </w:rPr>
        <w:t xml:space="preserve"> factors stimulation (sham</w:t>
      </w:r>
      <w:r w:rsidR="00154619" w:rsidRPr="000727FE">
        <w:rPr>
          <w:rFonts w:ascii="Times New Roman" w:hAnsi="Times New Roman" w:cs="Times New Roman"/>
          <w:sz w:val="24"/>
          <w:szCs w:val="24"/>
          <w:lang w:val="en-US"/>
        </w:rPr>
        <w:t>, α-tACS</w:t>
      </w:r>
      <w:r w:rsidR="00255861" w:rsidRPr="000727F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154619" w:rsidRPr="000727FE">
        <w:rPr>
          <w:rFonts w:ascii="Times New Roman" w:hAnsi="Times New Roman" w:cs="Times New Roman"/>
          <w:sz w:val="24"/>
          <w:szCs w:val="24"/>
          <w:lang w:val="en-US"/>
        </w:rPr>
        <w:t xml:space="preserve"> and α2-tACS), </w:t>
      </w:r>
      <w:r w:rsidR="00F436B6" w:rsidRPr="000727FE">
        <w:rPr>
          <w:rFonts w:ascii="Times New Roman" w:hAnsi="Times New Roman" w:cs="Times New Roman"/>
          <w:sz w:val="24"/>
          <w:szCs w:val="24"/>
          <w:lang w:val="en-US"/>
        </w:rPr>
        <w:t>time (</w:t>
      </w:r>
      <w:proofErr w:type="spellStart"/>
      <w:r w:rsidR="00F436B6" w:rsidRPr="000727FE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154619" w:rsidRPr="000727FE">
        <w:rPr>
          <w:rFonts w:ascii="Times New Roman" w:hAnsi="Times New Roman" w:cs="Times New Roman"/>
          <w:sz w:val="24"/>
          <w:szCs w:val="24"/>
          <w:lang w:val="en-US"/>
        </w:rPr>
        <w:t>restimulation</w:t>
      </w:r>
      <w:proofErr w:type="spellEnd"/>
      <w:r w:rsidR="00154619" w:rsidRPr="000727FE">
        <w:rPr>
          <w:rFonts w:ascii="Times New Roman" w:hAnsi="Times New Roman" w:cs="Times New Roman"/>
          <w:sz w:val="24"/>
          <w:szCs w:val="24"/>
          <w:lang w:val="en-US"/>
        </w:rPr>
        <w:t xml:space="preserve">, 0min, </w:t>
      </w:r>
      <w:r w:rsidR="00F436B6" w:rsidRPr="000727FE">
        <w:rPr>
          <w:rFonts w:ascii="Times New Roman" w:hAnsi="Times New Roman" w:cs="Times New Roman"/>
          <w:sz w:val="24"/>
          <w:szCs w:val="24"/>
          <w:lang w:val="en-US"/>
        </w:rPr>
        <w:t>60 min</w:t>
      </w:r>
      <w:r w:rsidR="00CF4440" w:rsidRPr="000727F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436B6" w:rsidRPr="000727FE">
        <w:rPr>
          <w:rFonts w:ascii="Times New Roman" w:hAnsi="Times New Roman" w:cs="Times New Roman"/>
          <w:sz w:val="24"/>
          <w:szCs w:val="24"/>
          <w:lang w:val="en-US"/>
        </w:rPr>
        <w:t xml:space="preserve"> and 120min after stimulation) </w:t>
      </w:r>
      <w:r w:rsidR="00154619" w:rsidRPr="000727FE">
        <w:rPr>
          <w:rFonts w:ascii="Times New Roman" w:hAnsi="Times New Roman" w:cs="Times New Roman"/>
          <w:sz w:val="24"/>
          <w:szCs w:val="24"/>
          <w:lang w:val="en-US"/>
        </w:rPr>
        <w:t xml:space="preserve">and blocks (block 1 to 7) </w:t>
      </w:r>
      <w:r w:rsidR="00F436B6" w:rsidRPr="000727FE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2A6526" w:rsidRPr="000727FE">
        <w:rPr>
          <w:rFonts w:ascii="Times New Roman" w:hAnsi="Times New Roman" w:cs="Times New Roman"/>
          <w:sz w:val="24"/>
          <w:szCs w:val="24"/>
          <w:lang w:val="en-US"/>
        </w:rPr>
        <w:t xml:space="preserve"> treated as fixed factors.</w:t>
      </w:r>
      <w:r w:rsidR="00CF4440" w:rsidRPr="000727FE">
        <w:rPr>
          <w:rFonts w:ascii="Times New Roman" w:hAnsi="Times New Roman" w:cs="Times New Roman"/>
          <w:sz w:val="24"/>
          <w:szCs w:val="24"/>
          <w:lang w:val="en-US"/>
        </w:rPr>
        <w:t xml:space="preserve"> In the reduced model, the fixed factor stimulation </w:t>
      </w:r>
      <w:proofErr w:type="gramStart"/>
      <w:r w:rsidR="00CF4440" w:rsidRPr="000727FE">
        <w:rPr>
          <w:rFonts w:ascii="Times New Roman" w:hAnsi="Times New Roman" w:cs="Times New Roman"/>
          <w:sz w:val="24"/>
          <w:szCs w:val="24"/>
          <w:lang w:val="en-US"/>
        </w:rPr>
        <w:t>was excluded</w:t>
      </w:r>
      <w:proofErr w:type="gramEnd"/>
      <w:r w:rsidR="00CF4440" w:rsidRPr="000727F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F436B6" w:rsidRPr="000727FE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1MTAxMjawNLQ0tTRX0lEKTi0uzszPAykwrQUACTS65CwAAAA="/>
  </w:docVars>
  <w:rsids>
    <w:rsidRoot w:val="00965F85"/>
    <w:rsid w:val="00001CC0"/>
    <w:rsid w:val="0005165B"/>
    <w:rsid w:val="000727FE"/>
    <w:rsid w:val="00072B54"/>
    <w:rsid w:val="000B0A59"/>
    <w:rsid w:val="000D0BAA"/>
    <w:rsid w:val="00106796"/>
    <w:rsid w:val="001127B6"/>
    <w:rsid w:val="001357F7"/>
    <w:rsid w:val="00154619"/>
    <w:rsid w:val="001556A4"/>
    <w:rsid w:val="00202773"/>
    <w:rsid w:val="0021685B"/>
    <w:rsid w:val="00230E46"/>
    <w:rsid w:val="00255861"/>
    <w:rsid w:val="00285FC4"/>
    <w:rsid w:val="002976D3"/>
    <w:rsid w:val="002A6526"/>
    <w:rsid w:val="00305443"/>
    <w:rsid w:val="00347B74"/>
    <w:rsid w:val="003B7576"/>
    <w:rsid w:val="00411FC1"/>
    <w:rsid w:val="00447265"/>
    <w:rsid w:val="00457B5F"/>
    <w:rsid w:val="004A1570"/>
    <w:rsid w:val="004F40C8"/>
    <w:rsid w:val="00532219"/>
    <w:rsid w:val="0057762F"/>
    <w:rsid w:val="00593085"/>
    <w:rsid w:val="005C146D"/>
    <w:rsid w:val="006751A8"/>
    <w:rsid w:val="0069605E"/>
    <w:rsid w:val="006E5FBE"/>
    <w:rsid w:val="007408E2"/>
    <w:rsid w:val="00796C63"/>
    <w:rsid w:val="007A764E"/>
    <w:rsid w:val="007F5C4D"/>
    <w:rsid w:val="007F77B2"/>
    <w:rsid w:val="00807128"/>
    <w:rsid w:val="00817201"/>
    <w:rsid w:val="008424A6"/>
    <w:rsid w:val="008511E0"/>
    <w:rsid w:val="0085503E"/>
    <w:rsid w:val="008C4EFE"/>
    <w:rsid w:val="008C66E2"/>
    <w:rsid w:val="008D291B"/>
    <w:rsid w:val="00965F85"/>
    <w:rsid w:val="009740D6"/>
    <w:rsid w:val="009A1414"/>
    <w:rsid w:val="00A26AB1"/>
    <w:rsid w:val="00A318D9"/>
    <w:rsid w:val="00A44287"/>
    <w:rsid w:val="00A51924"/>
    <w:rsid w:val="00A52424"/>
    <w:rsid w:val="00A63276"/>
    <w:rsid w:val="00A646ED"/>
    <w:rsid w:val="00AA14ED"/>
    <w:rsid w:val="00AD5517"/>
    <w:rsid w:val="00B21CB0"/>
    <w:rsid w:val="00B518C1"/>
    <w:rsid w:val="00B969A5"/>
    <w:rsid w:val="00BA496A"/>
    <w:rsid w:val="00BC2086"/>
    <w:rsid w:val="00C149F3"/>
    <w:rsid w:val="00C20CD8"/>
    <w:rsid w:val="00C236F2"/>
    <w:rsid w:val="00C23882"/>
    <w:rsid w:val="00C259F6"/>
    <w:rsid w:val="00C55D2C"/>
    <w:rsid w:val="00C908AD"/>
    <w:rsid w:val="00C93E4A"/>
    <w:rsid w:val="00CD2E4B"/>
    <w:rsid w:val="00CF4440"/>
    <w:rsid w:val="00D152C1"/>
    <w:rsid w:val="00D468FA"/>
    <w:rsid w:val="00D83B6E"/>
    <w:rsid w:val="00DB2B1E"/>
    <w:rsid w:val="00DF18EA"/>
    <w:rsid w:val="00E20568"/>
    <w:rsid w:val="00E50291"/>
    <w:rsid w:val="00E67ABF"/>
    <w:rsid w:val="00ED1515"/>
    <w:rsid w:val="00ED4D3E"/>
    <w:rsid w:val="00EE34B7"/>
    <w:rsid w:val="00F436B6"/>
    <w:rsid w:val="00F75114"/>
    <w:rsid w:val="00FB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2F3EC8-E50A-4785-B140-CBEB5A9F3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5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353</Characters>
  <Application>Microsoft Office Word</Application>
  <DocSecurity>0</DocSecurity>
  <Lines>11</Lines>
  <Paragraphs>3</Paragraphs>
  <ScaleCrop>false</ScaleCrop>
  <Company>Uni Graz</Company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snoza, Shane Matsune (shane.fresnoza@uni-graz.at)</dc:creator>
  <cp:keywords/>
  <dc:description/>
  <cp:lastModifiedBy>Fresnoza, Shane Matsune (shane.fresnoza@uni-graz.at)</cp:lastModifiedBy>
  <cp:revision>89</cp:revision>
  <dcterms:created xsi:type="dcterms:W3CDTF">2019-04-12T11:00:00Z</dcterms:created>
  <dcterms:modified xsi:type="dcterms:W3CDTF">2019-07-15T14:18:00Z</dcterms:modified>
</cp:coreProperties>
</file>